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CBE" w:rsidRPr="00DC1ED4" w:rsidRDefault="00EF0CBE" w:rsidP="00EF0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C1ED4">
        <w:rPr>
          <w:rFonts w:ascii="Times New Roman" w:hAnsi="Times New Roman" w:cs="Times New Roman"/>
          <w:b/>
          <w:sz w:val="24"/>
          <w:szCs w:val="24"/>
        </w:rPr>
        <w:t xml:space="preserve">Table 1: APIM-peptide combined with docetaxel treatment results in DE genes not found in docetaxel single agent treatment </w:t>
      </w:r>
      <w:r w:rsidRPr="00DC1ED4">
        <w:rPr>
          <w:rFonts w:ascii="Times New Roman" w:hAnsi="Times New Roman" w:cs="Times New Roman"/>
          <w:sz w:val="24"/>
          <w:szCs w:val="24"/>
        </w:rPr>
        <w:t>(related to T</w:t>
      </w:r>
      <w:bookmarkStart w:id="0" w:name="_GoBack"/>
      <w:bookmarkEnd w:id="0"/>
      <w:r w:rsidRPr="00DC1ED4">
        <w:rPr>
          <w:rFonts w:ascii="Times New Roman" w:hAnsi="Times New Roman" w:cs="Times New Roman"/>
          <w:sz w:val="24"/>
          <w:szCs w:val="24"/>
        </w:rPr>
        <w:t xml:space="preserve">able 1). </w:t>
      </w:r>
    </w:p>
    <w:p w:rsidR="00EF0CBE" w:rsidRPr="00DC1ED4" w:rsidRDefault="00EF0CBE" w:rsidP="00EF0C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1ED4">
        <w:rPr>
          <w:rFonts w:ascii="Times New Roman" w:hAnsi="Times New Roman" w:cs="Times New Roman"/>
          <w:sz w:val="24"/>
          <w:szCs w:val="24"/>
        </w:rPr>
        <w:t xml:space="preserve">Significant (p&lt;0.05) DE genes (relative to untreated control) in both PC3 and Du145 (n=6) identified in the </w:t>
      </w:r>
      <w:r w:rsidR="006B1B2C">
        <w:rPr>
          <w:rFonts w:ascii="Times New Roman" w:hAnsi="Times New Roman" w:cs="Times New Roman"/>
          <w:sz w:val="24"/>
          <w:szCs w:val="24"/>
        </w:rPr>
        <w:t xml:space="preserve">APIM-peptide </w:t>
      </w:r>
      <w:r w:rsidRPr="00DC1ED4">
        <w:rPr>
          <w:rFonts w:ascii="Times New Roman" w:hAnsi="Times New Roman" w:cs="Times New Roman"/>
          <w:sz w:val="24"/>
          <w:szCs w:val="24"/>
        </w:rPr>
        <w:t xml:space="preserve">+ docetaxel combination treated cells, but not in docetaxel treated cells. </w:t>
      </w:r>
    </w:p>
    <w:tbl>
      <w:tblPr>
        <w:tblW w:w="550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3935"/>
        <w:gridCol w:w="882"/>
        <w:gridCol w:w="693"/>
        <w:gridCol w:w="40"/>
        <w:gridCol w:w="1222"/>
        <w:gridCol w:w="882"/>
        <w:gridCol w:w="827"/>
        <w:gridCol w:w="1205"/>
      </w:tblGrid>
      <w:tr w:rsidR="00EF0CBE" w:rsidRPr="00DC1ED4" w:rsidTr="00A17619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ownregulated</w:t>
            </w:r>
          </w:p>
        </w:tc>
      </w:tr>
      <w:tr w:rsidR="00EF0CBE" w:rsidRPr="00DC1ED4" w:rsidTr="00A17619">
        <w:trPr>
          <w:trHeight w:val="300"/>
        </w:trPr>
        <w:tc>
          <w:tcPr>
            <w:tcW w:w="11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ene name</w:t>
            </w:r>
          </w:p>
        </w:tc>
        <w:tc>
          <w:tcPr>
            <w:tcW w:w="15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eneCard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description</w:t>
            </w:r>
          </w:p>
        </w:tc>
        <w:tc>
          <w:tcPr>
            <w:tcW w:w="11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C3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u145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5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Rank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FC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Rank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F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-value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yosin Light Chain Kinase (MYLK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licated in smooth muscle contraction and cytoskeletal rearrangements.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6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1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ucleolar And Spindle Associated Protein 1 (NUSAP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Plays a role in spindle microtubule organization.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0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ynem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SYNM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toskeletal protein important in muscle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73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NA Polymerase, Delta 3 (POLD3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The 66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Da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subunit of DNA polymerase delta crucial in DNA replication and DNA repair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8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urine-Rich Element Binding protein B (PURB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ingle stranded DNA binding protein implicated in DNA replication and tran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73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ynovial Sarcoma Translocation, Chromosome 18 (SS18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Appear to have a function as a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ctiptiona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oactivator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93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Ribosomal Protein S6 Kinase 90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Da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olypeptide 2  (RPS6KA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rine/threonine kinase implicated in signaling controlling cell survival and growth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1</w:t>
            </w:r>
          </w:p>
        </w:tc>
      </w:tr>
      <w:tr w:rsidR="00EF0CBE" w:rsidRPr="00DC1ED4" w:rsidTr="00A17619">
        <w:trPr>
          <w:trHeight w:val="102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Phosphoribosylaminoimidazole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arboxylase And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hosphoribosylaminoimidazolesuccinocarboxamide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Synthase (PAICS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talyzes steps 6 and 7 of purine biosynthe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1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4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81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UAK Family, SNF1-like Kinase 2 (NUAK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ess-activated kinase involved in tolerance to glucose starva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1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41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nex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7-Like protein 2 (ANXA8L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function as an anticoagulant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7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Q893812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3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5orf48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4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ymphocyte Antigen 6 Complex, Locus E (LY6E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81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-Nucleaotidase Domain Containing 1 (NT5DC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17</w:t>
            </w:r>
          </w:p>
        </w:tc>
      </w:tr>
      <w:tr w:rsidR="00EF0CBE" w:rsidRPr="00DC1ED4" w:rsidTr="00A17619">
        <w:trPr>
          <w:trHeight w:val="102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Replication Factor C Subunit 5 (RFC5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The smallest subunit of the replication factor C complex,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which  is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required for DNA replication and for  loading of proliferating cell nuclear antigen onto DNA during S phase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2</w:t>
            </w:r>
          </w:p>
        </w:tc>
      </w:tr>
      <w:tr w:rsidR="00EF0CBE" w:rsidRPr="00DC1ED4" w:rsidTr="00A17619">
        <w:trPr>
          <w:trHeight w:val="251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F0CBE" w:rsidRPr="00DC1ED4" w:rsidTr="00A17619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pregulated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ysine Specific Demethylase 2B (KDM2B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Histone demethylase important for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ctiptiona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repression for inhibition of cell growth and prolifera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9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3920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etraspan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9 (TSPAN9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membrane protein probably mediating signal transduction for cell growth and motility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4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4758 </w:t>
            </w:r>
          </w:p>
        </w:tc>
      </w:tr>
      <w:tr w:rsidR="00EF0CBE" w:rsidRPr="00DC1ED4" w:rsidTr="00A17619">
        <w:trPr>
          <w:trHeight w:val="5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 xml:space="preserve">PTEN Induced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utatice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Kinase 1 (PINK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rine/threonine kinase in mitochondria important for protection of mitochondrial dysfunction during stres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293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rferio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Regulatory Factor (IRF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criptional activator of genes induced by interferon α. β and γ with a potential role in tumor-suppression and apopto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69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031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rotein Phosphatase 1. Regulatory Subunit 15A (PPP1R15A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important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in cellular stress. Downregulates TGF-β signaling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d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y promote apopto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3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122 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Jun Proto-Oncogene  (JUN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Regulates gene expression.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4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biquitin-Conjugating Enzyme E2H (UBE2H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Involved in ubiquitination of proteins for degradation.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9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043 </w:t>
            </w:r>
          </w:p>
        </w:tc>
      </w:tr>
      <w:tr w:rsidR="00EF0CBE" w:rsidRPr="00DC1ED4" w:rsidTr="00A17619">
        <w:trPr>
          <w:trHeight w:val="102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21 Protein (CDC42/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ac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-Activated Kinase 2  (PAK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Serine/threonine kinase involved in several signaling pathways. Activated during caspase-dependent apoptosis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d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may thus have a role in apopto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64</w:t>
            </w:r>
          </w:p>
        </w:tc>
      </w:tr>
      <w:tr w:rsidR="00EF0CBE" w:rsidRPr="00DC1ED4" w:rsidTr="00A17619">
        <w:trPr>
          <w:trHeight w:val="57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ell Division Cycle 27 (CDC27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mponent of the anaphase promoting complex/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closome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APC/C)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hat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ontrols progression through mitosis by mediating ubiquitination and degradation of target protein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13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clin Dependent Kinase Inhibitor 2C (CDKN2C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Interacts with CDK4/6 to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hibits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ell growth and proliferation with a dependence retinoblastoma protein RB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2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75</w:t>
            </w:r>
          </w:p>
        </w:tc>
      </w:tr>
      <w:tr w:rsidR="00EF0CBE" w:rsidRPr="00DC1ED4" w:rsidTr="00A17619">
        <w:trPr>
          <w:trHeight w:val="75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loride Intracellular Channel 3 (CLIC3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n form chloride ion channels. May participate in cellular growth control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1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6</w:t>
            </w:r>
          </w:p>
        </w:tc>
      </w:tr>
      <w:tr w:rsidR="00EF0CBE" w:rsidRPr="00DC1ED4" w:rsidTr="00A17619">
        <w:trPr>
          <w:trHeight w:val="127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Makor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Ring Finger Protein 1 (MKRN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E3 ubiquitin ligase promoting degradation of target proteins. Keeps cells alive by suppressing p53/TP53 under normal conditions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ut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stimulates apoptosis by repressing CDKN1A under stress condition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65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26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fficking Protein Particle complex 6B  (TRAPPC6B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be involved in vesicle transport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4021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ubulin Alpha 1C (TUBA1C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One of the major subunits of microtubules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ytoskeletal component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portant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in cellular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uctur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portation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nd cell divi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361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ubulin Beta 2A (TUBB2A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icrotubule component important in mitosis and intracellular transport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2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44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ubulin Beta 2B (TUBB2B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Microtubule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mpontent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0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0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Elastin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icrofibri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rfacer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2  (EMILIN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be involved in cell adhe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9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69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IM Domain and Actin Binding 1 (LIMA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ytoskeleton-associated protein inhibiting actin filament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epolymerizatio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5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63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XYD Domain Containing Ion Transport Regulator 5 (FXYD5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volved in down-regulation of E-cadherin which results in reduced cell adhesion. Promotes metasta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0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84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RTA Domain Containing 1 (SERTAD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t as a coactivator or corepressor regulating E2F-targeted gene expres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9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772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RTA Domain Containing 2 (SERTAD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t as a coactivator or corepressor regulating E2F-targeted gene expres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26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3399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MF1-Regulated Nuclear Protein 1 (TRNP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NA-binding factor regulating gene expression. May be important in cell cycle progres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3920 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Ankry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Repeat Domain 1 (ANKRD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function as a transcription factor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008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istone Cluster 2B H2ab (HIST2H2AB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ore component of the nucleosome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rolling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DNA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cessability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important for transcription. DNA replication and DNA repair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95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rbonyl Reductase 3 (CBR3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talyzes the conversion of carbonyl compounds to alcohol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58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440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ldehyde Dehydrogenase 1 Family Member A3  (ALDH1A3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nzyme with retinal as a substrate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4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1523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CDD-Inducible Poly(ADP-Ribose) Polymerase  (TIPARP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volved in the transfer of ADP-ribose onto glutamic acid residues of a protein to alter its func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071 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tochrome P450 Family 1 Subfamily B Polypeptide 1 (CYP1B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ytochrome P450 enzyme involved in drug metabolism and oxidation of steroids.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atty</w:t>
            </w:r>
            <w:proofErr w:type="gram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cids and xenobiotic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027 </w:t>
            </w:r>
          </w:p>
        </w:tc>
      </w:tr>
      <w:tr w:rsidR="00EF0CBE" w:rsidRPr="00DC1ED4" w:rsidTr="00A17619">
        <w:trPr>
          <w:trHeight w:val="52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tochrome P450 Family 24 Subfamily A Polypeptide 1 (CYP24A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ytochrome P450 enzyme involved in drug metabolism and vitamin D3 activa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1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075 </w:t>
            </w:r>
          </w:p>
        </w:tc>
      </w:tr>
      <w:tr w:rsidR="00EF0CBE" w:rsidRPr="00DC1ED4" w:rsidTr="00A17619">
        <w:trPr>
          <w:trHeight w:val="52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ellular Retinoic Acid Binding Protein 2  (CRABP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volved in retinoid signaling and transportation of retinoic acid to the nucleu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3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5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biquino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Cytochrome C Reductase Complex Assembly Factor 1 (UQCC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Required for the assembly of the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biquino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-cytochrome c reductase </w:t>
            </w:r>
            <w:proofErr w:type="gram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mplex .</w:t>
            </w:r>
            <w:proofErr w:type="gram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6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51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D68 Molecule (CD68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romote phagocytosis and activation of macrophage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7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74</w:t>
            </w:r>
          </w:p>
        </w:tc>
      </w:tr>
      <w:tr w:rsidR="00EF0CBE" w:rsidRPr="00DC1ED4" w:rsidTr="00A17619">
        <w:trPr>
          <w:trHeight w:val="57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ruppel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-Like Factor 2 (KLF2) 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Regulates T-cell trafficking.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32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TSC22 Domain Family. Member 3 (TSC22D3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lays a role in anti-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lammtory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nd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mmunesuppressive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effects of glucocorticoids and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rleuc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10 (IL-10)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5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3747 </w:t>
            </w:r>
          </w:p>
        </w:tc>
      </w:tr>
      <w:tr w:rsidR="00EF0CBE" w:rsidRPr="00DC1ED4" w:rsidTr="00A17619">
        <w:trPr>
          <w:trHeight w:val="102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MAD Family Member 6 (SMAD6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ignal transducer participating in transforming growth factor (TGF)-β and bone morphogenetic protein (BMP) anti-inflammatory activity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76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4571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lcium Binding Tyrosine-Phosphorylation Regulated (CABYR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have a function in fertility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3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820 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Neuronal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entrax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I (NPTX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art of neuronal response system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2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403 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cern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1 (SCRN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y be involved in regulation of exocytosi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64</w:t>
            </w:r>
          </w:p>
        </w:tc>
      </w:tr>
      <w:tr w:rsidR="00EF0CBE" w:rsidRPr="00DC1ED4" w:rsidTr="00A17619">
        <w:trPr>
          <w:trHeight w:val="76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Protein Tyrosine Phosphatase Receptor Type F Polypeptide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ractin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rotein Alpha 1  (PPFIA1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May regulated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assembly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f focal adhesions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1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9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J41455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4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3112 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IAA1644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1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0.00722 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ositol 1.4.5-Trisphosphate Receptor Interacting Protein Like 2 (ITPRIPL2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 descript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72</w:t>
            </w:r>
          </w:p>
        </w:tc>
      </w:tr>
      <w:tr w:rsidR="00EF0CBE" w:rsidRPr="00DC1ED4" w:rsidTr="00A17619">
        <w:trPr>
          <w:trHeight w:val="255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*Transforming Growth Factor Beta Induced 68 </w:t>
            </w:r>
            <w:proofErr w:type="spellStart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Da</w:t>
            </w:r>
            <w:proofErr w:type="spellEnd"/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TGFBI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duced by TGF-β and inhibits cell adhesion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05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12</w:t>
            </w:r>
          </w:p>
        </w:tc>
      </w:tr>
      <w:tr w:rsidR="00EF0CBE" w:rsidRPr="00DC1ED4" w:rsidTr="00A17619">
        <w:trPr>
          <w:trHeight w:val="51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TUBB3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mponent of the microtubules involved in axon guidance and maintenance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E-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CBE" w:rsidRPr="00DC1ED4" w:rsidRDefault="00EF0CBE" w:rsidP="00A176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C1ED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1</w:t>
            </w:r>
          </w:p>
        </w:tc>
      </w:tr>
    </w:tbl>
    <w:p w:rsidR="00FA68AD" w:rsidRDefault="00FA68AD"/>
    <w:sectPr w:rsidR="00FA68AD" w:rsidSect="00DA0220">
      <w:pgSz w:w="14181" w:h="9979" w:orient="landscape" w:code="1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CBE"/>
    <w:rsid w:val="006B1B2C"/>
    <w:rsid w:val="00B765BB"/>
    <w:rsid w:val="00DA0220"/>
    <w:rsid w:val="00EC3E6C"/>
    <w:rsid w:val="00EF0CBE"/>
    <w:rsid w:val="00FA68AD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CBE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CBE"/>
    <w:rPr>
      <w:rFonts w:ascii="Tahom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F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CBE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CB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CBE"/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CBE"/>
    <w:rPr>
      <w:b/>
      <w:bCs/>
      <w:sz w:val="20"/>
      <w:szCs w:val="20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CBE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CBE"/>
    <w:rPr>
      <w:rFonts w:ascii="Tahom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F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CBE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CB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CBE"/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CBE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Production</cp:lastModifiedBy>
  <cp:revision>4</cp:revision>
  <dcterms:created xsi:type="dcterms:W3CDTF">2018-01-25T13:11:00Z</dcterms:created>
  <dcterms:modified xsi:type="dcterms:W3CDTF">2018-01-27T01:31:00Z</dcterms:modified>
</cp:coreProperties>
</file>